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226EE" w14:textId="77777777" w:rsidR="00055B63" w:rsidRDefault="00055B63">
      <w:r>
        <w:t>Supplemental analys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18"/>
        <w:gridCol w:w="1487"/>
        <w:gridCol w:w="1322"/>
        <w:gridCol w:w="898"/>
      </w:tblGrid>
      <w:tr w:rsidR="00102B67" w:rsidRPr="00102B67" w14:paraId="5E07BE03" w14:textId="77777777" w:rsidTr="00574ABF">
        <w:trPr>
          <w:trHeight w:val="450"/>
        </w:trPr>
        <w:tc>
          <w:tcPr>
            <w:tcW w:w="8316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2C56B9" w14:textId="0A988D88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able </w:t>
            </w:r>
            <w:r w:rsidR="001F0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1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1 -year post transplant death/graft failure among solid organ transplant recipients not diagnosed with COVID-19 2020-2024</w:t>
            </w:r>
          </w:p>
        </w:tc>
      </w:tr>
      <w:tr w:rsidR="00102B67" w:rsidRPr="00102B67" w14:paraId="39647B11" w14:textId="77777777" w:rsidTr="00574ABF">
        <w:trPr>
          <w:trHeight w:val="450"/>
        </w:trPr>
        <w:tc>
          <w:tcPr>
            <w:tcW w:w="8316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16BE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2B67" w:rsidRPr="00102B67" w14:paraId="74CEEAE0" w14:textId="77777777" w:rsidTr="00574ABF">
        <w:trPr>
          <w:trHeight w:val="30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1D55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BC1DC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ath/Graft failure- 1 year post transplant </w:t>
            </w:r>
          </w:p>
        </w:tc>
      </w:tr>
      <w:tr w:rsidR="00102B67" w:rsidRPr="00102B67" w14:paraId="2AC62D25" w14:textId="77777777" w:rsidTr="00574ABF">
        <w:trPr>
          <w:trHeight w:val="30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8B30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74F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N=1,0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A3C3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nts n=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410D3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E0034CE" w14:textId="77777777" w:rsidTr="00574ABF">
        <w:trPr>
          <w:trHeight w:val="30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AAA7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mographics at first reported COVID-19 episod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583B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ABC0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D1DE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102B67" w:rsidRPr="00102B67" w14:paraId="5E047083" w14:textId="77777777" w:rsidTr="00574ABF">
        <w:trPr>
          <w:trHeight w:val="30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6844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at transplant (years), median (IQR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54A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 (45-6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9715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(46-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E50F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102B67" w:rsidRPr="00102B67" w14:paraId="0EEFCA31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D438E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lanted or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82FD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F0D0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3E61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102B67" w:rsidRPr="00102B67" w14:paraId="702BCA9F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C839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A7E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3 (42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4080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5326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8DADE03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925DA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123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6 (40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D585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 (4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1E5D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77F562A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41DC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9C3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6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1792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167F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D0CB58A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9496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941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BF00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33D8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9FAF485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D6A3E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-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0C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C34B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EB46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B460998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37D7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10E5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F8D0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1F738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C8F6606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AD56D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-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A7BD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D6DE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EE4E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DB34075" w14:textId="77777777" w:rsidTr="00574ABF">
        <w:trPr>
          <w:trHeight w:val="30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9EFA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(Includes Isl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C0D6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BB8B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9D4B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B3FD6C9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B4A0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3C2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2C92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C02B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102B67" w:rsidRPr="00102B67" w14:paraId="7DB71663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888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ased donor (brain death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079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6 (74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0B63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 (8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BE89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5499461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C7E0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ased donor (cardiac death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DC9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 (1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CEB8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3E0F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10282BA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3FB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ing don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B16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 (14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5159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AC8B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A5438BB" w14:textId="77777777" w:rsidTr="00574ABF">
        <w:trPr>
          <w:trHeight w:val="30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D6A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0067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5594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FB6C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814D063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0D2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 of most recent transpla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E23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298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9BF1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102B67" w:rsidRPr="00102B67" w14:paraId="72706115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98D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4E2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 (32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4D9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25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E79B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1D00F56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495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031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 (17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A42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8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D76B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18F866D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53B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9D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 (22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923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28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61E9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1B12F89" w14:textId="77777777" w:rsidTr="00574ABF">
        <w:trPr>
          <w:trHeight w:val="30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F710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F73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9 (27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704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27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E9E0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D6904C1" w14:textId="77777777" w:rsidTr="00574ABF">
        <w:trPr>
          <w:trHeight w:val="290"/>
        </w:trPr>
        <w:tc>
          <w:tcPr>
            <w:tcW w:w="43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6F1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lant outcome (first recorded event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9FE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1AB7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B33A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102B67" w:rsidRPr="00102B67" w14:paraId="7474A12F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226D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D7FE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14FC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8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E9DB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633D9C1" w14:textId="77777777" w:rsidTr="00574ABF">
        <w:trPr>
          <w:trHeight w:val="30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7B0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ft failu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4148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380B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1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DBCE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3143526" w14:textId="77777777" w:rsidTr="00574ABF">
        <w:trPr>
          <w:trHeight w:val="450"/>
        </w:trPr>
        <w:tc>
          <w:tcPr>
            <w:tcW w:w="8316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35AF09" w14:textId="77777777" w:rsid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</w:pPr>
            <w:r w:rsidRPr="00102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across exposure groups compared using Fisher’s exact tests (categorical variables) or Kruskal Wallis tests (continuous variables)</w:t>
            </w:r>
            <w:r w:rsidRPr="00102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Includes patients whose most recent transplant was between January 1, 2020 and December 15, 2023. Exposures: Demographic and clinical variables abstracted from UNOS dataset. Outcome: Composite all-cause mortality or graft failure within 1 year of transplant date. Patients with a transplant date within 1 year (outcome 2) of study end date and those lost to follow-up were excluded.</w:t>
            </w:r>
            <w:r w:rsidRPr="00102B67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 </w:t>
            </w:r>
          </w:p>
          <w:p w14:paraId="0C88B1A8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lastRenderedPageBreak/>
              <w:drawing>
                <wp:inline distT="0" distB="0" distL="0" distR="0" wp14:anchorId="165F744F" wp14:editId="66FDAE66">
                  <wp:extent cx="4692208" cy="3418774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2090" cy="34259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2B67" w:rsidRPr="00102B67" w14:paraId="045172CC" w14:textId="77777777" w:rsidTr="00574ABF">
        <w:trPr>
          <w:trHeight w:val="450"/>
        </w:trPr>
        <w:tc>
          <w:tcPr>
            <w:tcW w:w="8316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47D8B4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2B67" w:rsidRPr="00102B67" w14:paraId="77729377" w14:textId="77777777" w:rsidTr="00574ABF">
        <w:trPr>
          <w:trHeight w:val="450"/>
        </w:trPr>
        <w:tc>
          <w:tcPr>
            <w:tcW w:w="8316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ADA3D2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2B67" w:rsidRPr="00102B67" w14:paraId="3CB755B9" w14:textId="77777777" w:rsidTr="00574ABF">
        <w:trPr>
          <w:trHeight w:val="29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36D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680"/>
            </w:tblGrid>
            <w:tr w:rsidR="00102B67" w:rsidRPr="00102B67" w14:paraId="7FE1ED39" w14:textId="77777777">
              <w:trPr>
                <w:trHeight w:val="290"/>
                <w:tblCellSpacing w:w="0" w:type="dxa"/>
              </w:trPr>
              <w:tc>
                <w:tcPr>
                  <w:tcW w:w="4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3A9B3" w14:textId="77777777" w:rsidR="00102B67" w:rsidRPr="00102B67" w:rsidRDefault="00102B67" w:rsidP="00102B6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1956AE1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1E8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9FCE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8977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0607C96" w14:textId="77777777" w:rsidR="00102B67" w:rsidRDefault="00102B67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95"/>
        <w:gridCol w:w="1561"/>
        <w:gridCol w:w="1624"/>
        <w:gridCol w:w="1060"/>
      </w:tblGrid>
      <w:tr w:rsidR="00102B67" w:rsidRPr="00102B67" w14:paraId="238BADD5" w14:textId="77777777" w:rsidTr="00574ABF">
        <w:trPr>
          <w:trHeight w:val="450"/>
        </w:trPr>
        <w:tc>
          <w:tcPr>
            <w:tcW w:w="0" w:type="auto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87349" w14:textId="68222BD0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1F0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2</w:t>
            </w:r>
            <w:bookmarkStart w:id="0" w:name="_GoBack"/>
            <w:bookmarkEnd w:id="0"/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Composite death/graft failure among solid organ transplant recipients diagnosed with long COVID</w:t>
            </w:r>
          </w:p>
        </w:tc>
      </w:tr>
      <w:tr w:rsidR="00102B67" w:rsidRPr="00102B67" w14:paraId="38E6A86E" w14:textId="77777777" w:rsidTr="00574ABF">
        <w:trPr>
          <w:trHeight w:val="450"/>
        </w:trPr>
        <w:tc>
          <w:tcPr>
            <w:tcW w:w="0" w:type="auto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989706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2B67" w:rsidRPr="00102B67" w14:paraId="6B453EFE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6958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4DFF3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ath/Graft failure- post long COVID diagnosis </w:t>
            </w:r>
          </w:p>
        </w:tc>
      </w:tr>
      <w:tr w:rsidR="00102B67" w:rsidRPr="00102B67" w14:paraId="5928C8C9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E77D4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7ED0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N=1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D572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nts n=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42CD5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2645B65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A5F5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mographics at first reported COVID-19 episod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60C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0662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C8DA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102B67" w:rsidRPr="00102B67" w14:paraId="6037B7BD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3665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at encounter (years), median (IQR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A682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55-6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B7BF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41-7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0534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102B67" w:rsidRPr="00102B67" w14:paraId="73BEFC1F" w14:textId="77777777" w:rsidTr="00574AB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AB8B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E43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E67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56C0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102B67" w:rsidRPr="00102B67" w14:paraId="40CBEBE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2375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C1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40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E4C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0A08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0A5ABB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0ED2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08B7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 (59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44E9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58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8E85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ACE9A43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8297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93E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DAF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4AA8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</w:tr>
      <w:tr w:rsidR="00102B67" w:rsidRPr="00102B67" w14:paraId="1C65BD2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F665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hit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CD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 (4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69D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47B9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CBD733B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3EB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lack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580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21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264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FF16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88CA14E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84B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i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1B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38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CB08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03A1BBA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EFA5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awaiian/Pacifi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83A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868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E27D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257B145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54C8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ative Americ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6EE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3C0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EF91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2BF349D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4E8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ther Ra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50B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C3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4927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D5AFCD9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D8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FAF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28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D82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71986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258F0AA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0280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B11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330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83B5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CCCCF82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79DB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rea Deprivation </w:t>
            </w:r>
            <w:proofErr w:type="gramStart"/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  (</w:t>
            </w:r>
            <w:proofErr w:type="gramEnd"/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e ran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A71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0F3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29B4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102B67" w:rsidRPr="00102B67" w14:paraId="748C58BB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95B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to 2 (Least deprivation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EE5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26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375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630D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BA63B81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9B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to 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BE0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24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85C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40E5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6FC13B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83EE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to 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008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20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F8D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E2A5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5B9126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3CD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to 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79D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8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0B5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EDBF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A7047B8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EA4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to 10 (Most deprivation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FB0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868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09EF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954B15A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48C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68C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FC78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5381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B90A38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A6FA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ancial Class at first COVID-19 diagn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A7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1F6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8DE9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102B67" w:rsidRPr="00102B67" w14:paraId="4670D5E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FC9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B7A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 (33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3AF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91A4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33D7FA7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D1C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re/Medicai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082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6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7F7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AC46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5302A0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1A82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Pa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DC3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447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AEB4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404BE6F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38D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46E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F71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4D10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FD87C3C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729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71D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B89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F6C3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E871A31" w14:textId="77777777" w:rsidTr="00574AB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22F158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2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history (at first COVID-19 diagnosi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BE39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50EC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C3AC2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3C01B3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8AFD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E6C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7069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57B1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</w:t>
            </w:r>
          </w:p>
        </w:tc>
      </w:tr>
      <w:tr w:rsidR="00102B67" w:rsidRPr="00102B67" w14:paraId="631DD358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E79D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&lt;=18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507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BFA2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8BB1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8273DF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B21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18.5-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A4A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F3A8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5BB1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26E5415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1A0E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25-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61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22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0836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CDD9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76E798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7C1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30-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B0F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AD4C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2D91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98AA74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2E5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35-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AFC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2158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174C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2BEF4D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26B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&gt;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9DA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6526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43CD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D3797B5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4F70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0C6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(49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A7F6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5652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B2A3C8A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0093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rlson Comorbidity Index Compone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F12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D3DC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7DD8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86089DE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5252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BF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19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836C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A830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</w:tr>
      <w:tr w:rsidR="00102B67" w:rsidRPr="00102B67" w14:paraId="00155A8B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CE95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OP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082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 (71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D0B8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8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FEC9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102B67" w:rsidRPr="00102B67" w14:paraId="192F705B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449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04C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BB07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E8AC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102B67" w:rsidRPr="00102B67" w14:paraId="130196EE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0808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04D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 (5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A194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7A85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102B67" w:rsidRPr="00102B67" w14:paraId="55EFD71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D7F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FEB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 (73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C801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7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B6C8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</w:tr>
      <w:tr w:rsidR="00102B67" w:rsidRPr="00102B67" w14:paraId="0A59E3AC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82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BA7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 (84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57B2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9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3031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102B67" w:rsidRPr="00102B67" w14:paraId="19FDAF89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E2F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573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 (73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9027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7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08A7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</w:tr>
      <w:tr w:rsidR="00102B67" w:rsidRPr="00102B67" w14:paraId="6C2CAFE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D13E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 without complication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36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(82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78AF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B02F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102B67" w:rsidRPr="00102B67" w14:paraId="299AC49B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9D9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 with complication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2B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 (75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E4E3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7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C5DE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102B67" w:rsidRPr="00102B67" w14:paraId="1288B57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5F1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F8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 (93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5F55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1536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102B67" w:rsidRPr="00102B67" w14:paraId="780BE359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480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94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11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CF36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22FA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102B67" w:rsidRPr="00102B67" w14:paraId="46EC2DF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D5E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C40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 (63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1462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CA7B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102B67" w:rsidRPr="00102B67" w14:paraId="7C347A93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45ED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 to severe live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963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18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5FB2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175E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</w:tr>
      <w:tr w:rsidR="00102B67" w:rsidRPr="00102B67" w14:paraId="60338179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560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674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D5BB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373E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</w:tr>
      <w:tr w:rsidR="00102B67" w:rsidRPr="00102B67" w14:paraId="3F2C72EE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F425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0C9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05B2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5319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</w:tr>
      <w:tr w:rsidR="00102B67" w:rsidRPr="00102B67" w14:paraId="7979D9C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DEB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eumatoid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C8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8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4771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8E0E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102B67" w:rsidRPr="00102B67" w14:paraId="02336CF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C1D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9D9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25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F467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F9F0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</w:tr>
      <w:tr w:rsidR="00102B67" w:rsidRPr="00102B67" w14:paraId="78DB95F9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E86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astatic canc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1C8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2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0293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A62C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</w:tr>
      <w:tr w:rsidR="00102B67" w:rsidRPr="00102B67" w14:paraId="7211B9A4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6812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42B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97D6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DCBD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102B67" w:rsidRPr="00102B67" w14:paraId="0EC16493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ADCF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plant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AC80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17D39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DBB90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DD5B5D9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060A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lanted org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6EA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897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F561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102B67" w:rsidRPr="00102B67" w14:paraId="4E61F071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058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B9F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23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1FE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50BC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4101BF1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16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16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EED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5E3C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B608AB6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AD70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9E1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19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01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3E47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A63A56C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E0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F0D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40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CFA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1750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CAB094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0132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-Lu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04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386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CB93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4D178FC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40B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32C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B9A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9593D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5E1FC4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5741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-Pancrea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E2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853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13A2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AB034E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375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(Includes Islet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F4B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6CC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39C4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B12B741" w14:textId="77777777" w:rsidTr="00574AB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5037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471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F0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E572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102B67" w:rsidRPr="00102B67" w14:paraId="579278D6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201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ased donor (brain death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65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 (83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D5E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88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CA6A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477BE9E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829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ased donor (cardiac death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5E7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D4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522D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AE5A490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AC0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ing don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99D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2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B9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83CE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553D2CD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7140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64E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1E45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29ED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5578138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ED9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 of most recent transpla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85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F0A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3B15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</w:tr>
      <w:tr w:rsidR="00102B67" w:rsidRPr="00102B67" w14:paraId="7307AD93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0BA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efore 20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A68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4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87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E816B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F5AD92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DA1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573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591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E74F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1DD5EE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FBA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99F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AAF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B753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7B6AC0D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AC0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AA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2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9FD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9EBC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E33731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2D2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D5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13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71F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37C4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3D32FC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49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75B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10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02A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9000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8DF560B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108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26A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523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C485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793890C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BF2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74A1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09E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3C46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31D4E19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9084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ID-19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D4CC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5C78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D3093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AF7B5C5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CEA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Date of first recorded COVID-19 diagnosis (by local peak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D26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D304D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2B71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</w:tr>
      <w:tr w:rsidR="00102B67" w:rsidRPr="00102B67" w14:paraId="229813C6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FF2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bruary 1, 2020 to September 15, 20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C0D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01F1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5039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11E446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4AD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ember 16, 2020 to June 20, 20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DD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 (31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C041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5579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FFD95A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EEC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 21, 2021 to November 20, 20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B18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3E66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AC1E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DA2A7A1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269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ember 21, 2021 to April 1, 2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8A0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16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8359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BBB7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B969B20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B3B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 2, 2022 to October 15, 2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405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14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DCAD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B3D2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FC5B3DC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E1CE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 16, 2022 to June 1, 20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8B1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D5A9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9D74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C842554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E7A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 2, 2023 to November 15, 20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88C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9053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A27C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188C672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D7E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ember 16, 2023 to May 1, 20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020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A8E1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A40E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AA9E253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C5C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 2, 2024 to Dec 15, 20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0C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BD5B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3D25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D63BED1" w14:textId="77777777" w:rsidTr="00574AB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7E5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us at first recorded COVID-19 diagnostic encount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F4F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B47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2A1B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F65637D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3061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spitalized within 30 days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D04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(45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1CB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6BD9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</w:tr>
      <w:tr w:rsidR="00102B67" w:rsidRPr="00102B67" w14:paraId="536D975F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8D5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nsive care admission within 30 day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62F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1F8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B8BC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102B67" w:rsidRPr="00102B67" w14:paraId="416777FB" w14:textId="77777777" w:rsidTr="00574AB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5080E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 from long COVID to event: days, median (IQR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2D42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2D36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1 (89-34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52FC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102B67" w:rsidRPr="00102B67" w14:paraId="1A6D818B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ADFA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lant outcome (first recorded event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28D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06B7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87AD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102B67" w:rsidRPr="00102B67" w14:paraId="404C701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7980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512B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AFF6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8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5940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B4A5498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E7E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ft failu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0DEE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361C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A51A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C742907" w14:textId="77777777" w:rsidTr="00574ABF">
        <w:trPr>
          <w:trHeight w:val="943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9C3398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across exposure groups compared using Fisher’s exact tests (categorical variables) or Kruskal Wallis tests (continuous variables)</w:t>
            </w:r>
            <w:r w:rsidRPr="00102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Includes patients who were diagnosed with long COVID while under observation following a solid organ transplant. Exposures: Demographic and clinical variables abstracted from EHR. Outcome: Composite all-cause mortality or graft failure anytime following transplant from UNOS dataset. Patients no longer being followed at time of long COVID diagnosis were excluded.</w:t>
            </w:r>
          </w:p>
        </w:tc>
      </w:tr>
    </w:tbl>
    <w:p w14:paraId="0F56F771" w14:textId="77777777" w:rsidR="00055B63" w:rsidRDefault="00055B63"/>
    <w:sectPr w:rsidR="00055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256BF3A" w16cex:dateUtc="2025-03-26T11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B63"/>
    <w:rsid w:val="00055B63"/>
    <w:rsid w:val="00102B67"/>
    <w:rsid w:val="001F075D"/>
    <w:rsid w:val="00574ABF"/>
    <w:rsid w:val="006A39DE"/>
    <w:rsid w:val="0083578E"/>
    <w:rsid w:val="00D34840"/>
    <w:rsid w:val="00EC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6228A"/>
  <w15:chartTrackingRefBased/>
  <w15:docId w15:val="{3AFE7A48-EFE4-4876-9351-AA7682EF9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B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4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48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8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8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6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4</Words>
  <Characters>549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- School of Public Health</Company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oval, Micaela N</dc:creator>
  <cp:keywords/>
  <dc:description/>
  <cp:lastModifiedBy>Sandoval, Micaela N</cp:lastModifiedBy>
  <cp:revision>3</cp:revision>
  <dcterms:created xsi:type="dcterms:W3CDTF">2025-03-27T03:21:00Z</dcterms:created>
  <dcterms:modified xsi:type="dcterms:W3CDTF">2025-03-27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5c672d3b53a60d301f194c2cda5492e6c7c81044d02124075f683e513697a</vt:lpwstr>
  </property>
</Properties>
</file>